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37C0C" w14:textId="21842136" w:rsidR="002114EE" w:rsidRDefault="002114EE" w:rsidP="002114EE">
      <w:r w:rsidRPr="00171555">
        <w:t xml:space="preserve">Appendix </w:t>
      </w:r>
      <w:proofErr w:type="spellStart"/>
      <w:r>
        <w:t>species</w:t>
      </w:r>
      <w:r w:rsidR="00175226">
        <w:t>_traits</w:t>
      </w:r>
      <w:proofErr w:type="spellEnd"/>
    </w:p>
    <w:p w14:paraId="06B8116B" w14:textId="4B9BBE11" w:rsidR="00175226" w:rsidRDefault="00175226" w:rsidP="002114EE">
      <w:r>
        <w:t>We used wood</w:t>
      </w:r>
      <w:r w:rsidR="005B4419">
        <w:t xml:space="preserve"> </w:t>
      </w:r>
      <w:r>
        <w:t>and leaf traits to assess biodiversity effects on ice storm breaking probability.</w:t>
      </w:r>
      <w:r w:rsidR="005B4419">
        <w:t xml:space="preserve"> Wood traits include xylem trait</w:t>
      </w:r>
      <w:r w:rsidR="00A114C4">
        <w:t>s and traits related to wood me</w:t>
      </w:r>
      <w:r w:rsidR="005B4419">
        <w:t>chanic properties.</w:t>
      </w:r>
      <w:r w:rsidR="00A114C4">
        <w:t xml:space="preserve"> For each of the trait sets we performed a principle coordinate analysis based on a </w:t>
      </w:r>
      <w:proofErr w:type="spellStart"/>
      <w:r w:rsidR="00A114C4">
        <w:t>Gover</w:t>
      </w:r>
      <w:proofErr w:type="spellEnd"/>
      <w:r w:rsidR="00A114C4">
        <w:t xml:space="preserve"> distance matrix</w:t>
      </w:r>
      <w:r w:rsidR="00D10C67">
        <w:t xml:space="preserve"> </w:t>
      </w:r>
      <w:r w:rsidR="00D10C67">
        <w:fldChar w:fldCharType="begin"/>
      </w:r>
      <w:r w:rsidR="00D10C67">
        <w:instrText>ADDIN CSL_CITATION {"mendeley": {"previouslyFormattedCitation": "(Lalibert\u00e9 &amp; Legendre, 2010)"}, "citationItems": [{"uris": ["http://www.mendeley.com/documents/?uuid=fbe85434-d232-4def-b583-c5f824060d9c"], "id": "ITEM-1", "itemData": {"DOI": "10.1890/08-2244.1", "type": "article-journal", "author": [{"given": "Etienne", "dropping-particle": "", "suffix": "", "family": "Lalibert\u00e9", "parse-names": false, "non-dropping-particle": ""}, {"given": "Pierre", "dropping-particle": "", "suffix": "", "family": "Legendre", "parse-names": false, "non-dropping-particle": ""}], "issued": {"date-parts": [["2010", "1"]]}, "abstract": "A new framework for measuring functional diversity (FD) from multiple traits has recently been proposed. This framework was mostly limited to quantitative traits without missing values and to situations in which there are more species than traits, although the authors had suggested a way to extend their framework to other trait types. The main purpose of this note is to further develop this suggestion. We describe a highly flexible distance-based framework to measure different facets of FD in multidimensional trait space from any distance or dissimilarity measure, any number of traits, and from different trait types (i.e., quantitative, semi-quantitative, and qualitative). This new approach allows for missing trait values and the weighting of individual traits. We also present a new multidimensional FD index, called functional dispersion (FDis), which is closely related to Rao's quadratic entropy. FDis is the multivariate analogue of the weighted mean absolute deviation (MAD), in which the weights are species relative abundances. For unweighted presence-absence data, FDis can be used for a formal statistical test of differences in FD. We provide the \"FD\" R language package to easily implement our distance-based FD framework.", "title": "A distance-based framework for measuring functional diversity from multiple traits", "page": "299-305", "volume": "91", "container-title": "Ecology", "issue": "1", "id": "ITEM-1"}}], "properties": {"noteIndex": 0}, "schema": "https://github.com/citation-style-language/schema/raw/master/csl-citation.json"}</w:instrText>
      </w:r>
      <w:r w:rsidR="00D10C67">
        <w:fldChar w:fldCharType="separate"/>
      </w:r>
      <w:r w:rsidR="00D10C67" w:rsidRPr="00D10C67">
        <w:rPr>
          <w:noProof/>
        </w:rPr>
        <w:t>(Laliberté &amp; Legendre, 2010)</w:t>
      </w:r>
      <w:r w:rsidR="00D10C67">
        <w:fldChar w:fldCharType="end"/>
      </w:r>
      <w:r w:rsidR="00D10C67">
        <w:t>. After reducing each trait set to two main coordinates, we used Mantel tes</w:t>
      </w:r>
      <w:r w:rsidR="00D05CD0">
        <w:t xml:space="preserve">ts to </w:t>
      </w:r>
      <w:proofErr w:type="gramStart"/>
      <w:r w:rsidR="00D05CD0">
        <w:t>asses</w:t>
      </w:r>
      <w:r w:rsidR="00787D72">
        <w:t>s</w:t>
      </w:r>
      <w:proofErr w:type="gramEnd"/>
      <w:r w:rsidR="00D05CD0">
        <w:t xml:space="preserve"> the goodness of fit relative to the original distance matrix.</w:t>
      </w:r>
    </w:p>
    <w:p w14:paraId="13D4527A" w14:textId="77777777" w:rsidR="002114EE" w:rsidRDefault="002114EE" w:rsidP="002114EE">
      <w:pPr>
        <w:pStyle w:val="berschrift3"/>
      </w:pPr>
      <w:r>
        <w:t>Wood</w:t>
      </w:r>
      <w:r w:rsidRPr="00171555">
        <w:t xml:space="preserve">: </w:t>
      </w:r>
      <w:r>
        <w:t>Xylem traits (23 traits)</w:t>
      </w:r>
    </w:p>
    <w:p w14:paraId="536CDE86" w14:textId="65670277" w:rsidR="002114EE" w:rsidRDefault="007342AF" w:rsidP="002114EE">
      <w:r>
        <w:t xml:space="preserve">Wood xylem traits were measured </w:t>
      </w:r>
      <w:r w:rsidR="00F33FE1">
        <w:t xml:space="preserve">for 96 species </w:t>
      </w:r>
      <w:r>
        <w:t xml:space="preserve">based on the </w:t>
      </w:r>
      <w:r w:rsidR="009138BA" w:rsidRPr="00171555">
        <w:t xml:space="preserve">IAWA list of wood xylem traits </w:t>
      </w:r>
      <w:r w:rsidR="009138BA">
        <w:fldChar w:fldCharType="begin"/>
      </w:r>
      <w:r w:rsidR="00D10C67">
        <w:instrText>ADDIN CSL_CITATION {"mendeley": {"previouslyFormattedCitation": "(B\u00f6hnke, Eichenberg, &amp; Bruelheide, 2010; B\u00f6hnke, Krei\u00dfig, Kr\u00f6ber, Fang, &amp; Bruelheide, 2011)"}, "citationItems": [{"uris": ["http://www.mendeley.com/documents/?uuid=89be7255-ef9d-457a-85c3-3d4f921ad53a"], "id": "ITEM-1", "itemData": {"title": "Xylem traits of tree species in the CSPs", "issued": {"date-parts": [["2010"]]}, "author": [{"given": "Martin", "dropping-particle": "", "suffix": "", "family": "B\u00f6hnke", "parse-names": false, "non-dropping-particle": ""}, {"given": "David", "dropping-particle": "", "suffix": "", "family": "Eichenberg", "parse-names": false, "non-dropping-particle": ""}, {"given": "Helge", "dropping-particle": "", "suffix": "", "family": "Bruelheide", "parse-names": false, "non-dropping-particle": ""}], "container-title": "BEF-China data portal", "type": "webpage", "id": "ITEM-1"}}, {"uris": ["http://www.mendeley.com/documents/?uuid=bbed9e02-24de-4776-8551-2aa15a95ba15"], "id": "ITEM-2", "itemData": {"DOI": "10.1007/s00468-011-0632-0", "author": [{"given": "Martin", "dropping-particle": "", "suffix": "", "family": "B\u00f6hnke", "parse-names": false, "non-dropping-particle": ""}, {"given": "Nadine", "dropping-particle": "", "suffix": "", "family": "Krei\u00dfig", "parse-names": false, "non-dropping-particle": ""}, {"given": "Wenzel", "dropping-particle": "", "suffix": "", "family": "Kr\u00f6ber", "parse-names": false, "non-dropping-particle": ""}, {"given": "Teng", "dropping-particle": "", "suffix": "", "family": "Fang", "parse-names": false, "non-dropping-particle": ""}, {"given": "Helge", "dropping-particle": "", "suffix": "", "family": "Bruelheide", "parse-names": false, "non-dropping-particle": ""}], "issued": {"date-parts": [["2011", "10", "15"]]}, "abstract": "Concerning forest communities, not much is known about the relationship between wood traits and environmental conditions. Using a succession series, we analyzed which wood anatomical traits were correlated with successional stage and asked which traits and which environmental factors were particularly important for the trait\u2013environment relationship. An extensive dataset of 11 groups of wood traits was generated for 93 woody species that occurred in 27 permanent plots in a secondary sub- tropical secondary broadleaved forest in Zhejiang Province (SE-China) and subjected to Fourth Corner Analyses, using different permutation models. We encountered a strong relationship of wood porosity, visibility of growth rings and vessel arrangement to the successional gradient. Compared to biotic community characteristics such as density of plants, abiotic environmental variables such as soil characteristics, aspect and inclination of the plots showed only marginal correlations to wood anatomical traits. Furthermore, the link between environment and species composition of the forest communities was found Concerning forest communities, not much is known about the relationship between wood traits and environmental conditions. Using a succession series, we analyzed which wood anatomical traits were correlated with successional stage and asked which traits and which environmental factors were particularly important for the trait\u2013environment relationship. An extensive dataset of 11 groups of wood traits was generated for 93 woody species that occurred in 27 permanent plots in a secondary sub- tropical secondary broadleaved forest in Zhejiang Province (SE-China) and subjected to Fourth Corner Analyses, using different permutation models. We encountered a strong relationship of wood porosity, visibility of growth rings and vessel arrangement to the successional gradient. Compared to biotic community characteristics such as density of plants, abiotic environmental variables such as soil characteristics, aspect and inclination of the plots showed only marginal correlations to wood anatomical traits. Furthermore, the link between environment and species composition of the forest communities was found", "title": "Wood trait-environment relationships in a secondary forest succession in South-East China", "container-title": "Trees", "type": "article-journal", "id": "ITEM-2"}}], "properties": {"noteIndex": 0}, "schema": "https://github.com/citation-style-language/schema/raw/master/csl-citation.json"}</w:instrText>
      </w:r>
      <w:r w:rsidR="009138BA">
        <w:fldChar w:fldCharType="separate"/>
      </w:r>
      <w:r w:rsidR="0050260D" w:rsidRPr="0050260D">
        <w:rPr>
          <w:noProof/>
        </w:rPr>
        <w:t>(Böhnke, Eichenberg, &amp; Bruelheide, 2010; Böhnke, Kreißig, Kröber, Fang, &amp; Bruelheide, 2011)</w:t>
      </w:r>
      <w:r w:rsidR="009138BA">
        <w:fldChar w:fldCharType="end"/>
      </w:r>
      <w:r w:rsidR="009138BA">
        <w:t xml:space="preserve">. </w:t>
      </w:r>
      <w:r w:rsidR="00127230">
        <w:t>They include the distinctness of growth rings</w:t>
      </w:r>
      <w:r w:rsidR="009138BA" w:rsidRPr="00171555">
        <w:t xml:space="preserve"> </w:t>
      </w:r>
      <w:r w:rsidR="00127230">
        <w:t>(</w:t>
      </w:r>
      <w:r w:rsidR="002114EE">
        <w:t>"growth rings"</w:t>
      </w:r>
      <w:r w:rsidR="00127230">
        <w:t>;</w:t>
      </w:r>
      <w:r w:rsidR="002114EE" w:rsidRPr="00171555">
        <w:rPr>
          <w:lang w:eastAsia="de-DE"/>
        </w:rPr>
        <w:t xml:space="preserve"> IAWA 1-2</w:t>
      </w:r>
      <w:r w:rsidR="00127230">
        <w:rPr>
          <w:lang w:eastAsia="de-DE"/>
        </w:rPr>
        <w:t>), occurrence of gums and other deposits in hardwood vessels (</w:t>
      </w:r>
      <w:r w:rsidR="002114EE">
        <w:t>"deposits</w:t>
      </w:r>
      <w:r w:rsidR="00127230">
        <w:t xml:space="preserve">”; </w:t>
      </w:r>
      <w:r w:rsidR="002114EE" w:rsidRPr="00171555">
        <w:rPr>
          <w:lang w:eastAsia="de-DE"/>
        </w:rPr>
        <w:t>IAWA 58</w:t>
      </w:r>
      <w:r w:rsidR="00127230">
        <w:rPr>
          <w:lang w:eastAsia="de-DE"/>
        </w:rPr>
        <w:t xml:space="preserve">), </w:t>
      </w:r>
      <w:proofErr w:type="spellStart"/>
      <w:r w:rsidR="00127230">
        <w:rPr>
          <w:lang w:eastAsia="de-DE"/>
        </w:rPr>
        <w:t>fibres</w:t>
      </w:r>
      <w:proofErr w:type="spellEnd"/>
      <w:r w:rsidR="00127230">
        <w:rPr>
          <w:lang w:eastAsia="de-DE"/>
        </w:rPr>
        <w:t xml:space="preserve"> with simple bordered pits</w:t>
      </w:r>
      <w:r w:rsidR="002114EE">
        <w:t xml:space="preserve"> </w:t>
      </w:r>
      <w:r w:rsidR="00127230">
        <w:t>(</w:t>
      </w:r>
      <w:r w:rsidR="002114EE">
        <w:t>"simple pits"</w:t>
      </w:r>
      <w:r w:rsidR="00127230">
        <w:t>;</w:t>
      </w:r>
      <w:r w:rsidR="002114EE" w:rsidRPr="00171555">
        <w:rPr>
          <w:lang w:eastAsia="de-DE"/>
        </w:rPr>
        <w:t xml:space="preserve"> IAWA 61</w:t>
      </w:r>
      <w:r w:rsidR="00127230">
        <w:rPr>
          <w:lang w:eastAsia="de-DE"/>
        </w:rPr>
        <w:t xml:space="preserve">), </w:t>
      </w:r>
      <w:proofErr w:type="spellStart"/>
      <w:r w:rsidR="008A6776">
        <w:rPr>
          <w:lang w:eastAsia="de-DE"/>
        </w:rPr>
        <w:t>fibre</w:t>
      </w:r>
      <w:proofErr w:type="spellEnd"/>
      <w:r w:rsidR="008A6776">
        <w:rPr>
          <w:lang w:eastAsia="de-DE"/>
        </w:rPr>
        <w:t xml:space="preserve"> pits distinctly bordered </w:t>
      </w:r>
      <w:r w:rsidR="008A6776">
        <w:t>(</w:t>
      </w:r>
      <w:r w:rsidR="002114EE">
        <w:t>"bordered pits"</w:t>
      </w:r>
      <w:r w:rsidR="008A6776">
        <w:rPr>
          <w:lang w:eastAsia="de-DE"/>
        </w:rPr>
        <w:t>;</w:t>
      </w:r>
      <w:r w:rsidR="002114EE" w:rsidRPr="00171555">
        <w:rPr>
          <w:lang w:eastAsia="de-DE"/>
        </w:rPr>
        <w:t xml:space="preserve"> IAWA 62</w:t>
      </w:r>
      <w:r w:rsidR="008A6776">
        <w:rPr>
          <w:lang w:eastAsia="de-DE"/>
        </w:rPr>
        <w:t xml:space="preserve">), </w:t>
      </w:r>
      <w:proofErr w:type="spellStart"/>
      <w:r w:rsidR="00C42E64">
        <w:t>f</w:t>
      </w:r>
      <w:r w:rsidR="00C42E64" w:rsidRPr="00171555">
        <w:t>ibre</w:t>
      </w:r>
      <w:proofErr w:type="spellEnd"/>
      <w:r w:rsidR="00C42E64" w:rsidRPr="00171555">
        <w:t xml:space="preserve"> pits common in both radial and tangential walls</w:t>
      </w:r>
      <w:r w:rsidR="002114EE">
        <w:t xml:space="preserve"> </w:t>
      </w:r>
      <w:r w:rsidR="00C42E64">
        <w:t>(</w:t>
      </w:r>
      <w:r w:rsidR="002114EE">
        <w:t>"pits common"</w:t>
      </w:r>
      <w:r w:rsidR="00C42E64">
        <w:t xml:space="preserve">; </w:t>
      </w:r>
      <w:r w:rsidR="002114EE" w:rsidRPr="00171555">
        <w:t>IAWA 63</w:t>
      </w:r>
      <w:r w:rsidR="00C42E64">
        <w:t>)</w:t>
      </w:r>
      <w:proofErr w:type="gramStart"/>
      <w:r w:rsidR="00C42E64">
        <w:t xml:space="preserve">, </w:t>
      </w:r>
      <w:r w:rsidR="002114EE">
        <w:t xml:space="preserve"> </w:t>
      </w:r>
      <w:proofErr w:type="spellStart"/>
      <w:r w:rsidR="00474141">
        <w:rPr>
          <w:lang w:eastAsia="de-DE"/>
        </w:rPr>
        <w:t>f</w:t>
      </w:r>
      <w:r w:rsidR="00474141" w:rsidRPr="00171555">
        <w:rPr>
          <w:lang w:eastAsia="de-DE"/>
        </w:rPr>
        <w:t>ibres</w:t>
      </w:r>
      <w:proofErr w:type="spellEnd"/>
      <w:proofErr w:type="gramEnd"/>
      <w:r w:rsidR="00474141" w:rsidRPr="00171555">
        <w:rPr>
          <w:lang w:eastAsia="de-DE"/>
        </w:rPr>
        <w:t xml:space="preserve"> with helical thickenings</w:t>
      </w:r>
      <w:r w:rsidR="00474141">
        <w:t xml:space="preserve"> (</w:t>
      </w:r>
      <w:r w:rsidR="002114EE">
        <w:t xml:space="preserve">"fib </w:t>
      </w:r>
      <w:proofErr w:type="spellStart"/>
      <w:r w:rsidR="002114EE">
        <w:t>helic</w:t>
      </w:r>
      <w:proofErr w:type="spellEnd"/>
      <w:r w:rsidR="002114EE">
        <w:t xml:space="preserve"> thick</w:t>
      </w:r>
      <w:r w:rsidR="00474141">
        <w:t>”;</w:t>
      </w:r>
      <w:r w:rsidR="002114EE" w:rsidRPr="00171555">
        <w:rPr>
          <w:lang w:eastAsia="de-DE"/>
        </w:rPr>
        <w:t xml:space="preserve"> IAWA 64</w:t>
      </w:r>
      <w:r w:rsidR="00474141">
        <w:rPr>
          <w:lang w:eastAsia="de-DE"/>
        </w:rPr>
        <w:t>)</w:t>
      </w:r>
      <w:r w:rsidR="005D0032">
        <w:rPr>
          <w:lang w:eastAsia="de-DE"/>
        </w:rPr>
        <w:t>, a</w:t>
      </w:r>
      <w:r w:rsidR="005D0032" w:rsidRPr="00171555">
        <w:rPr>
          <w:lang w:eastAsia="de-DE"/>
        </w:rPr>
        <w:t>xial parenchyma absent or extremely rare</w:t>
      </w:r>
      <w:r w:rsidR="005D0032">
        <w:rPr>
          <w:lang w:eastAsia="de-DE"/>
        </w:rPr>
        <w:t xml:space="preserve"> (</w:t>
      </w:r>
      <w:r w:rsidR="002114EE">
        <w:t>"no axial"</w:t>
      </w:r>
      <w:r w:rsidR="005D0032">
        <w:t>;</w:t>
      </w:r>
      <w:r w:rsidR="002114EE" w:rsidRPr="00171555">
        <w:rPr>
          <w:lang w:eastAsia="de-DE"/>
        </w:rPr>
        <w:t xml:space="preserve"> IAWA 75</w:t>
      </w:r>
      <w:r w:rsidR="005D0032">
        <w:rPr>
          <w:lang w:eastAsia="de-DE"/>
        </w:rPr>
        <w:t>), p</w:t>
      </w:r>
      <w:r w:rsidR="005D0032" w:rsidRPr="00171555">
        <w:rPr>
          <w:lang w:eastAsia="de-DE"/>
        </w:rPr>
        <w:t>rismatic crystals present</w:t>
      </w:r>
      <w:r w:rsidR="005D0032">
        <w:t xml:space="preserve"> (</w:t>
      </w:r>
      <w:r w:rsidR="002114EE">
        <w:t>"crystals":</w:t>
      </w:r>
      <w:r w:rsidR="002114EE" w:rsidRPr="00171555">
        <w:rPr>
          <w:lang w:eastAsia="de-DE"/>
        </w:rPr>
        <w:t xml:space="preserve"> IAWA 136</w:t>
      </w:r>
      <w:r w:rsidR="005D0032">
        <w:rPr>
          <w:lang w:eastAsia="de-DE"/>
        </w:rPr>
        <w:t xml:space="preserve">), </w:t>
      </w:r>
      <w:r w:rsidR="005D0032">
        <w:t>mean vessel diameter (</w:t>
      </w:r>
      <w:r w:rsidR="002114EE">
        <w:t xml:space="preserve">"vessel </w:t>
      </w:r>
      <w:proofErr w:type="spellStart"/>
      <w:r w:rsidR="002114EE">
        <w:t>diam</w:t>
      </w:r>
      <w:proofErr w:type="spellEnd"/>
      <w:r w:rsidR="002114EE">
        <w:t>"</w:t>
      </w:r>
      <w:r w:rsidR="005D0032">
        <w:t>), variance coefficient of vessel diameters (</w:t>
      </w:r>
      <w:r w:rsidR="002114EE">
        <w:t>"</w:t>
      </w:r>
      <w:proofErr w:type="spellStart"/>
      <w:r w:rsidR="002114EE">
        <w:t>var</w:t>
      </w:r>
      <w:proofErr w:type="spellEnd"/>
      <w:r w:rsidR="002114EE">
        <w:t xml:space="preserve"> </w:t>
      </w:r>
      <w:proofErr w:type="spellStart"/>
      <w:r w:rsidR="002114EE">
        <w:t>coef</w:t>
      </w:r>
      <w:proofErr w:type="spellEnd"/>
      <w:r w:rsidR="002114EE">
        <w:t>"</w:t>
      </w:r>
      <w:r w:rsidR="005D0032">
        <w:t xml:space="preserve">; </w:t>
      </w:r>
      <w:r w:rsidR="002114EE" w:rsidRPr="00171555">
        <w:rPr>
          <w:lang w:eastAsia="de-DE"/>
        </w:rPr>
        <w:t>IAWA 3-5</w:t>
      </w:r>
      <w:r w:rsidR="005D0032">
        <w:rPr>
          <w:lang w:eastAsia="de-DE"/>
        </w:rPr>
        <w:t>), n</w:t>
      </w:r>
      <w:r w:rsidR="005D0032" w:rsidRPr="00171555">
        <w:rPr>
          <w:lang w:eastAsia="de-DE"/>
        </w:rPr>
        <w:t>umber of perforation bars between vessel elements</w:t>
      </w:r>
      <w:r w:rsidR="005D0032">
        <w:t xml:space="preserve"> (</w:t>
      </w:r>
      <w:r w:rsidR="002114EE">
        <w:t>"</w:t>
      </w:r>
      <w:proofErr w:type="spellStart"/>
      <w:r w:rsidR="002114EE">
        <w:t>perf</w:t>
      </w:r>
      <w:proofErr w:type="spellEnd"/>
      <w:r w:rsidR="002114EE">
        <w:t xml:space="preserve"> bars"</w:t>
      </w:r>
      <w:r w:rsidR="005D0032">
        <w:t xml:space="preserve">; </w:t>
      </w:r>
      <w:r w:rsidR="002114EE" w:rsidRPr="00171555">
        <w:rPr>
          <w:lang w:eastAsia="de-DE"/>
        </w:rPr>
        <w:t>IAWA 13-19</w:t>
      </w:r>
      <w:r w:rsidR="005D0032">
        <w:rPr>
          <w:lang w:eastAsia="de-DE"/>
        </w:rPr>
        <w:t>), vessel ray pits</w:t>
      </w:r>
      <w:r w:rsidR="005D0032" w:rsidRPr="00171555">
        <w:rPr>
          <w:lang w:eastAsia="de-DE"/>
        </w:rPr>
        <w:t>: round (0), both (1)</w:t>
      </w:r>
      <w:r w:rsidR="005D0032">
        <w:rPr>
          <w:lang w:eastAsia="de-DE"/>
        </w:rPr>
        <w:t>, elongated (2) (</w:t>
      </w:r>
      <w:r w:rsidR="002114EE">
        <w:t>"ray pits"</w:t>
      </w:r>
      <w:r w:rsidR="005D0032">
        <w:t>;</w:t>
      </w:r>
      <w:r w:rsidR="002114EE" w:rsidRPr="00171555">
        <w:rPr>
          <w:lang w:eastAsia="de-DE"/>
        </w:rPr>
        <w:t xml:space="preserve"> IAWA 31-33</w:t>
      </w:r>
      <w:r w:rsidR="005D0032">
        <w:rPr>
          <w:lang w:eastAsia="de-DE"/>
        </w:rPr>
        <w:t>), h</w:t>
      </w:r>
      <w:r w:rsidR="005D0032" w:rsidRPr="00171555">
        <w:rPr>
          <w:lang w:eastAsia="de-DE"/>
        </w:rPr>
        <w:t>elical thickenings</w:t>
      </w:r>
      <w:r w:rsidR="00E927BC" w:rsidRPr="00171555">
        <w:rPr>
          <w:lang w:eastAsia="de-DE"/>
        </w:rPr>
        <w:t>: none  (0), in part of the cell (1), in whole cell (2)</w:t>
      </w:r>
      <w:r w:rsidR="00E927BC">
        <w:rPr>
          <w:lang w:eastAsia="de-DE"/>
        </w:rPr>
        <w:t xml:space="preserve"> (</w:t>
      </w:r>
      <w:r w:rsidR="00E927BC">
        <w:t>"</w:t>
      </w:r>
      <w:proofErr w:type="spellStart"/>
      <w:r w:rsidR="00E927BC">
        <w:t>ves</w:t>
      </w:r>
      <w:proofErr w:type="spellEnd"/>
      <w:r w:rsidR="00E927BC">
        <w:t xml:space="preserve"> </w:t>
      </w:r>
      <w:proofErr w:type="spellStart"/>
      <w:r w:rsidR="00E927BC">
        <w:t>helic</w:t>
      </w:r>
      <w:proofErr w:type="spellEnd"/>
      <w:r w:rsidR="00E927BC">
        <w:t xml:space="preserve"> thick";</w:t>
      </w:r>
      <w:r w:rsidR="002114EE" w:rsidRPr="00171555">
        <w:rPr>
          <w:lang w:eastAsia="de-DE"/>
        </w:rPr>
        <w:t xml:space="preserve"> IAWA 36-39</w:t>
      </w:r>
      <w:r w:rsidR="00E927BC">
        <w:rPr>
          <w:lang w:eastAsia="de-DE"/>
        </w:rPr>
        <w:t>)</w:t>
      </w:r>
      <w:r w:rsidR="001F411F">
        <w:rPr>
          <w:lang w:eastAsia="de-DE"/>
        </w:rPr>
        <w:t xml:space="preserve">, </w:t>
      </w:r>
      <w:proofErr w:type="spellStart"/>
      <w:r w:rsidR="001F411F">
        <w:rPr>
          <w:lang w:eastAsia="de-DE"/>
        </w:rPr>
        <w:t>f</w:t>
      </w:r>
      <w:r w:rsidR="001F411F" w:rsidRPr="00171555">
        <w:rPr>
          <w:lang w:eastAsia="de-DE"/>
        </w:rPr>
        <w:t>ibre</w:t>
      </w:r>
      <w:proofErr w:type="spellEnd"/>
      <w:r w:rsidR="001F411F" w:rsidRPr="00171555">
        <w:rPr>
          <w:lang w:eastAsia="de-DE"/>
        </w:rPr>
        <w:t xml:space="preserve"> wall thickness: very thin (1), thin to thick (2), very thick (3)</w:t>
      </w:r>
      <w:r w:rsidR="001F411F">
        <w:rPr>
          <w:lang w:eastAsia="de-DE"/>
        </w:rPr>
        <w:t xml:space="preserve"> (</w:t>
      </w:r>
      <w:r w:rsidR="002114EE">
        <w:t>"fib thick</w:t>
      </w:r>
      <w:r w:rsidR="001F411F">
        <w:t xml:space="preserve">"; </w:t>
      </w:r>
      <w:r w:rsidR="002114EE" w:rsidRPr="00171555">
        <w:rPr>
          <w:lang w:eastAsia="de-DE"/>
        </w:rPr>
        <w:t xml:space="preserve">IAWA 68 </w:t>
      </w:r>
      <w:r w:rsidR="002114EE">
        <w:rPr>
          <w:lang w:eastAsia="de-DE"/>
        </w:rPr>
        <w:t>–</w:t>
      </w:r>
      <w:r w:rsidR="002114EE" w:rsidRPr="00171555">
        <w:rPr>
          <w:lang w:eastAsia="de-DE"/>
        </w:rPr>
        <w:t xml:space="preserve"> 70</w:t>
      </w:r>
      <w:r w:rsidR="001F411F">
        <w:rPr>
          <w:lang w:eastAsia="de-DE"/>
        </w:rPr>
        <w:t>),</w:t>
      </w:r>
      <w:r w:rsidR="00BD0100">
        <w:rPr>
          <w:lang w:eastAsia="de-DE"/>
        </w:rPr>
        <w:t xml:space="preserve"> p</w:t>
      </w:r>
      <w:r w:rsidR="00BD0100" w:rsidRPr="00171555">
        <w:rPr>
          <w:lang w:eastAsia="de-DE"/>
        </w:rPr>
        <w:t xml:space="preserve">resence of </w:t>
      </w:r>
      <w:proofErr w:type="spellStart"/>
      <w:r w:rsidR="00BD0100" w:rsidRPr="00171555">
        <w:rPr>
          <w:lang w:eastAsia="de-DE"/>
        </w:rPr>
        <w:t>apotracheal</w:t>
      </w:r>
      <w:proofErr w:type="spellEnd"/>
      <w:r w:rsidR="00BD0100" w:rsidRPr="00171555">
        <w:rPr>
          <w:lang w:eastAsia="de-DE"/>
        </w:rPr>
        <w:t xml:space="preserve"> </w:t>
      </w:r>
      <w:proofErr w:type="spellStart"/>
      <w:r w:rsidR="00BD0100" w:rsidRPr="00171555">
        <w:rPr>
          <w:lang w:eastAsia="de-DE"/>
        </w:rPr>
        <w:t>parenchym</w:t>
      </w:r>
      <w:proofErr w:type="spellEnd"/>
      <w:r w:rsidR="002114EE">
        <w:t xml:space="preserve"> </w:t>
      </w:r>
      <w:r w:rsidR="00BD0100">
        <w:t>(</w:t>
      </w:r>
      <w:r w:rsidR="002114EE">
        <w:t>"</w:t>
      </w:r>
      <w:proofErr w:type="spellStart"/>
      <w:r w:rsidR="002114EE">
        <w:t>apotrach</w:t>
      </w:r>
      <w:proofErr w:type="spellEnd"/>
      <w:r w:rsidR="002114EE">
        <w:t>"</w:t>
      </w:r>
      <w:r w:rsidR="00BD0100">
        <w:t>;</w:t>
      </w:r>
      <w:r w:rsidR="002114EE" w:rsidRPr="00171555">
        <w:rPr>
          <w:lang w:eastAsia="de-DE"/>
        </w:rPr>
        <w:t xml:space="preserve"> IAWA  76, 77</w:t>
      </w:r>
      <w:r w:rsidR="00BD0100">
        <w:rPr>
          <w:lang w:eastAsia="de-DE"/>
        </w:rPr>
        <w:t xml:space="preserve">), presence of </w:t>
      </w:r>
      <w:proofErr w:type="spellStart"/>
      <w:r w:rsidR="00BD0100">
        <w:rPr>
          <w:lang w:eastAsia="de-DE"/>
        </w:rPr>
        <w:t>paratracheal</w:t>
      </w:r>
      <w:proofErr w:type="spellEnd"/>
      <w:r w:rsidR="00BD0100">
        <w:rPr>
          <w:lang w:eastAsia="de-DE"/>
        </w:rPr>
        <w:t xml:space="preserve"> </w:t>
      </w:r>
      <w:proofErr w:type="spellStart"/>
      <w:r w:rsidR="00BD0100">
        <w:rPr>
          <w:lang w:eastAsia="de-DE"/>
        </w:rPr>
        <w:t>p</w:t>
      </w:r>
      <w:r w:rsidR="00BD0100" w:rsidRPr="00171555">
        <w:rPr>
          <w:lang w:eastAsia="de-DE"/>
        </w:rPr>
        <w:t>arenchym</w:t>
      </w:r>
      <w:proofErr w:type="spellEnd"/>
      <w:r w:rsidR="00BD0100">
        <w:rPr>
          <w:lang w:eastAsia="de-DE"/>
        </w:rPr>
        <w:t xml:space="preserve"> (</w:t>
      </w:r>
      <w:r w:rsidR="002114EE">
        <w:t>"</w:t>
      </w:r>
      <w:proofErr w:type="spellStart"/>
      <w:r w:rsidR="002114EE">
        <w:t>paratrach</w:t>
      </w:r>
      <w:proofErr w:type="spellEnd"/>
      <w:r w:rsidR="002114EE">
        <w:t>"</w:t>
      </w:r>
      <w:r w:rsidR="00BD0100">
        <w:t>;</w:t>
      </w:r>
      <w:r w:rsidR="002114EE" w:rsidRPr="00171555">
        <w:rPr>
          <w:lang w:eastAsia="de-DE"/>
        </w:rPr>
        <w:t xml:space="preserve"> IAWA 78 – 84</w:t>
      </w:r>
      <w:r w:rsidR="00BD0100">
        <w:rPr>
          <w:lang w:eastAsia="de-DE"/>
        </w:rPr>
        <w:t xml:space="preserve">), </w:t>
      </w:r>
      <w:r w:rsidR="00313A79">
        <w:rPr>
          <w:lang w:eastAsia="de-DE"/>
        </w:rPr>
        <w:t>b</w:t>
      </w:r>
      <w:r w:rsidR="00313A79" w:rsidRPr="00171555">
        <w:rPr>
          <w:lang w:eastAsia="de-DE"/>
        </w:rPr>
        <w:t xml:space="preserve">oth </w:t>
      </w:r>
      <w:proofErr w:type="spellStart"/>
      <w:r w:rsidR="00313A79" w:rsidRPr="00171555">
        <w:rPr>
          <w:lang w:eastAsia="de-DE"/>
        </w:rPr>
        <w:t>apo</w:t>
      </w:r>
      <w:proofErr w:type="spellEnd"/>
      <w:r w:rsidR="00313A79" w:rsidRPr="00171555">
        <w:rPr>
          <w:lang w:eastAsia="de-DE"/>
        </w:rPr>
        <w:t xml:space="preserve">- and </w:t>
      </w:r>
      <w:proofErr w:type="spellStart"/>
      <w:r w:rsidR="00313A79" w:rsidRPr="00171555">
        <w:rPr>
          <w:lang w:eastAsia="de-DE"/>
        </w:rPr>
        <w:t>paratracheal</w:t>
      </w:r>
      <w:proofErr w:type="spellEnd"/>
      <w:r w:rsidR="00313A79" w:rsidRPr="00171555">
        <w:rPr>
          <w:lang w:eastAsia="de-DE"/>
        </w:rPr>
        <w:t xml:space="preserve"> </w:t>
      </w:r>
      <w:proofErr w:type="spellStart"/>
      <w:r w:rsidR="00313A79" w:rsidRPr="00171555">
        <w:rPr>
          <w:lang w:eastAsia="de-DE"/>
        </w:rPr>
        <w:t>parenchym</w:t>
      </w:r>
      <w:proofErr w:type="spellEnd"/>
      <w:r w:rsidR="00313A79">
        <w:rPr>
          <w:lang w:eastAsia="de-DE"/>
        </w:rPr>
        <w:t xml:space="preserve"> (</w:t>
      </w:r>
      <w:r w:rsidR="00313A79">
        <w:t>"banded"</w:t>
      </w:r>
      <w:r w:rsidR="002114EE" w:rsidRPr="00171555">
        <w:rPr>
          <w:lang w:eastAsia="de-DE"/>
        </w:rPr>
        <w:t>, IAWA list 85 – 89</w:t>
      </w:r>
      <w:r w:rsidR="00313A79">
        <w:rPr>
          <w:lang w:eastAsia="de-DE"/>
        </w:rPr>
        <w:t>), r</w:t>
      </w:r>
      <w:r w:rsidR="00313A79" w:rsidRPr="00171555">
        <w:rPr>
          <w:lang w:eastAsia="de-DE"/>
        </w:rPr>
        <w:t xml:space="preserve">ay width: </w:t>
      </w:r>
      <w:proofErr w:type="spellStart"/>
      <w:r w:rsidR="00313A79" w:rsidRPr="00171555">
        <w:rPr>
          <w:lang w:eastAsia="de-DE"/>
        </w:rPr>
        <w:t>uniseriate</w:t>
      </w:r>
      <w:proofErr w:type="spellEnd"/>
      <w:r w:rsidR="00313A79" w:rsidRPr="00171555">
        <w:rPr>
          <w:lang w:eastAsia="de-DE"/>
        </w:rPr>
        <w:t xml:space="preserve"> (1), 1-3 cells (2), 4-10 cells (7)</w:t>
      </w:r>
      <w:r w:rsidR="00313A79">
        <w:rPr>
          <w:lang w:eastAsia="de-DE"/>
        </w:rPr>
        <w:t xml:space="preserve"> (</w:t>
      </w:r>
      <w:r w:rsidR="002114EE">
        <w:t>"ray width"</w:t>
      </w:r>
      <w:r w:rsidR="00313A79">
        <w:t xml:space="preserve">, </w:t>
      </w:r>
      <w:r w:rsidR="002114EE" w:rsidRPr="00171555">
        <w:rPr>
          <w:lang w:eastAsia="de-DE"/>
        </w:rPr>
        <w:t>IAWA 96 – 98</w:t>
      </w:r>
      <w:r w:rsidR="00313A79">
        <w:rPr>
          <w:lang w:eastAsia="de-DE"/>
        </w:rPr>
        <w:t xml:space="preserve">), </w:t>
      </w:r>
      <w:proofErr w:type="spellStart"/>
      <w:r w:rsidR="00313A79">
        <w:rPr>
          <w:lang w:eastAsia="de-DE"/>
        </w:rPr>
        <w:t>c</w:t>
      </w:r>
      <w:r w:rsidR="00313A79" w:rsidRPr="00171555">
        <w:rPr>
          <w:lang w:eastAsia="de-DE"/>
        </w:rPr>
        <w:t>hrystals</w:t>
      </w:r>
      <w:proofErr w:type="spellEnd"/>
      <w:r w:rsidR="00313A79" w:rsidRPr="00171555">
        <w:rPr>
          <w:lang w:eastAsia="de-DE"/>
        </w:rPr>
        <w:t xml:space="preserve"> in ray cells</w:t>
      </w:r>
      <w:r w:rsidR="00313A79">
        <w:rPr>
          <w:lang w:eastAsia="de-DE"/>
        </w:rPr>
        <w:t xml:space="preserve"> (</w:t>
      </w:r>
      <w:r w:rsidR="002114EE">
        <w:t>"ray crystals"</w:t>
      </w:r>
      <w:r w:rsidR="00313A79">
        <w:t xml:space="preserve">, </w:t>
      </w:r>
      <w:r w:rsidR="002114EE" w:rsidRPr="00171555">
        <w:rPr>
          <w:lang w:eastAsia="de-DE"/>
        </w:rPr>
        <w:t>IAWA 37-40</w:t>
      </w:r>
      <w:r w:rsidR="00313A79">
        <w:rPr>
          <w:lang w:eastAsia="de-DE"/>
        </w:rPr>
        <w:t>), c</w:t>
      </w:r>
      <w:r w:rsidR="00313A79" w:rsidRPr="00171555">
        <w:rPr>
          <w:lang w:eastAsia="de-DE"/>
        </w:rPr>
        <w:t xml:space="preserve">rystals in </w:t>
      </w:r>
      <w:proofErr w:type="spellStart"/>
      <w:r w:rsidR="00313A79" w:rsidRPr="00171555">
        <w:rPr>
          <w:lang w:eastAsia="de-DE"/>
        </w:rPr>
        <w:t>parenchym</w:t>
      </w:r>
      <w:proofErr w:type="spellEnd"/>
      <w:r w:rsidR="00313A79" w:rsidRPr="00171555">
        <w:rPr>
          <w:lang w:eastAsia="de-DE"/>
        </w:rPr>
        <w:t xml:space="preserve"> cells</w:t>
      </w:r>
      <w:r w:rsidR="00313A79">
        <w:t xml:space="preserve"> ("par crystals"</w:t>
      </w:r>
      <w:r w:rsidR="002114EE" w:rsidRPr="00171555">
        <w:rPr>
          <w:lang w:eastAsia="de-DE"/>
        </w:rPr>
        <w:t>, IAWA 141, 142</w:t>
      </w:r>
      <w:r w:rsidR="00313A79">
        <w:rPr>
          <w:lang w:eastAsia="de-DE"/>
        </w:rPr>
        <w:t>)</w:t>
      </w:r>
      <w:r w:rsidR="0020202A">
        <w:rPr>
          <w:lang w:eastAsia="de-DE"/>
        </w:rPr>
        <w:t>, m</w:t>
      </w:r>
      <w:r w:rsidR="0020202A" w:rsidRPr="00171555">
        <w:rPr>
          <w:lang w:eastAsia="de-DE"/>
        </w:rPr>
        <w:t>ean pith ray width</w:t>
      </w:r>
      <w:r w:rsidR="0020202A">
        <w:t xml:space="preserve"> (</w:t>
      </w:r>
      <w:r w:rsidR="002114EE">
        <w:t>"pith ray"</w:t>
      </w:r>
      <w:r w:rsidR="0020202A">
        <w:t xml:space="preserve">), </w:t>
      </w:r>
      <w:r w:rsidR="0020202A">
        <w:rPr>
          <w:lang w:eastAsia="de-DE"/>
        </w:rPr>
        <w:t>m</w:t>
      </w:r>
      <w:r w:rsidR="0020202A" w:rsidRPr="00171555">
        <w:rPr>
          <w:lang w:eastAsia="de-DE"/>
        </w:rPr>
        <w:t>ean length of vascular segments</w:t>
      </w:r>
      <w:r w:rsidR="0020202A">
        <w:rPr>
          <w:lang w:eastAsia="de-DE"/>
        </w:rPr>
        <w:t xml:space="preserve"> (</w:t>
      </w:r>
      <w:r w:rsidR="002114EE">
        <w:t>"segment length"</w:t>
      </w:r>
      <w:r w:rsidR="0020202A">
        <w:t xml:space="preserve">), </w:t>
      </w:r>
      <w:proofErr w:type="spellStart"/>
      <w:r w:rsidR="0020202A">
        <w:rPr>
          <w:lang w:eastAsia="de-DE"/>
        </w:rPr>
        <w:t>t</w:t>
      </w:r>
      <w:r w:rsidR="0020202A" w:rsidRPr="00171555">
        <w:rPr>
          <w:lang w:eastAsia="de-DE"/>
        </w:rPr>
        <w:t>ylosis</w:t>
      </w:r>
      <w:proofErr w:type="spellEnd"/>
      <w:r w:rsidR="0020202A" w:rsidRPr="00171555">
        <w:rPr>
          <w:lang w:eastAsia="de-DE"/>
        </w:rPr>
        <w:t xml:space="preserve"> type </w:t>
      </w:r>
      <w:r w:rsidR="0020202A">
        <w:rPr>
          <w:lang w:eastAsia="de-DE"/>
        </w:rPr>
        <w:t xml:space="preserve">in cells: </w:t>
      </w:r>
      <w:r w:rsidR="0020202A" w:rsidRPr="00171555">
        <w:rPr>
          <w:lang w:eastAsia="de-DE"/>
        </w:rPr>
        <w:t>non</w:t>
      </w:r>
      <w:r w:rsidR="0020202A">
        <w:rPr>
          <w:lang w:eastAsia="de-DE"/>
        </w:rPr>
        <w:t>,</w:t>
      </w:r>
      <w:r w:rsidR="0020202A" w:rsidRPr="00171555">
        <w:rPr>
          <w:lang w:eastAsia="de-DE"/>
        </w:rPr>
        <w:t xml:space="preserve"> </w:t>
      </w:r>
      <w:r w:rsidR="0020202A">
        <w:rPr>
          <w:lang w:eastAsia="de-DE"/>
        </w:rPr>
        <w:t>common:</w:t>
      </w:r>
      <w:r w:rsidR="0020202A" w:rsidRPr="00171555">
        <w:rPr>
          <w:lang w:eastAsia="de-DE"/>
        </w:rPr>
        <w:t xml:space="preserve"> sclerotic</w:t>
      </w:r>
      <w:r w:rsidR="0020202A">
        <w:rPr>
          <w:lang w:eastAsia="de-DE"/>
        </w:rPr>
        <w:t xml:space="preserve">, </w:t>
      </w:r>
      <w:r w:rsidR="0020202A" w:rsidRPr="00171555">
        <w:rPr>
          <w:lang w:eastAsia="de-DE"/>
        </w:rPr>
        <w:t xml:space="preserve"> </w:t>
      </w:r>
      <w:r w:rsidR="0020202A">
        <w:rPr>
          <w:lang w:eastAsia="de-DE"/>
        </w:rPr>
        <w:t>common:</w:t>
      </w:r>
      <w:r w:rsidR="0020202A" w:rsidRPr="00171555">
        <w:rPr>
          <w:lang w:eastAsia="de-DE"/>
        </w:rPr>
        <w:t xml:space="preserve"> not sclerotic</w:t>
      </w:r>
      <w:r w:rsidR="0020202A">
        <w:t xml:space="preserve"> (</w:t>
      </w:r>
      <w:r w:rsidR="002114EE">
        <w:t>“</w:t>
      </w:r>
      <w:proofErr w:type="spellStart"/>
      <w:r w:rsidR="002114EE">
        <w:t>tylos</w:t>
      </w:r>
      <w:proofErr w:type="spellEnd"/>
      <w:r w:rsidR="002114EE">
        <w:t xml:space="preserve"> non </w:t>
      </w:r>
      <w:proofErr w:type="spellStart"/>
      <w:r w:rsidR="002114EE">
        <w:t>scl</w:t>
      </w:r>
      <w:proofErr w:type="spellEnd"/>
      <w:r w:rsidR="002114EE">
        <w:t>”, “</w:t>
      </w:r>
      <w:proofErr w:type="spellStart"/>
      <w:r w:rsidR="002114EE">
        <w:t>tylos</w:t>
      </w:r>
      <w:proofErr w:type="spellEnd"/>
      <w:r w:rsidR="002114EE">
        <w:t xml:space="preserve"> </w:t>
      </w:r>
      <w:proofErr w:type="spellStart"/>
      <w:r w:rsidR="002114EE">
        <w:t>sler</w:t>
      </w:r>
      <w:proofErr w:type="spellEnd"/>
      <w:r w:rsidR="002114EE">
        <w:t xml:space="preserve">”, “no </w:t>
      </w:r>
      <w:proofErr w:type="spellStart"/>
      <w:r w:rsidR="002114EE">
        <w:t>tylosys</w:t>
      </w:r>
      <w:proofErr w:type="spellEnd"/>
      <w:r w:rsidR="002114EE">
        <w:t>”</w:t>
      </w:r>
      <w:r w:rsidR="0020202A">
        <w:t xml:space="preserve">, </w:t>
      </w:r>
      <w:r w:rsidR="002114EE" w:rsidRPr="00171555">
        <w:rPr>
          <w:lang w:eastAsia="de-DE"/>
        </w:rPr>
        <w:t xml:space="preserve">IAWA 56, </w:t>
      </w:r>
      <w:r w:rsidR="002114EE" w:rsidRPr="00171555">
        <w:rPr>
          <w:lang w:eastAsia="de-DE"/>
        </w:rPr>
        <w:lastRenderedPageBreak/>
        <w:t>57</w:t>
      </w:r>
      <w:r w:rsidR="0020202A">
        <w:rPr>
          <w:lang w:eastAsia="de-DE"/>
        </w:rPr>
        <w:t>)</w:t>
      </w:r>
      <w:r w:rsidR="002114EE">
        <w:t>.</w:t>
      </w:r>
      <w:r w:rsidR="00F33FE1">
        <w:t xml:space="preserve"> The f</w:t>
      </w:r>
      <w:r w:rsidR="002114EE">
        <w:t>irst two principle axes explain 85% of the variation in</w:t>
      </w:r>
      <w:r w:rsidR="00FC45DF">
        <w:t xml:space="preserve"> the </w:t>
      </w:r>
      <w:proofErr w:type="gramStart"/>
      <w:r w:rsidR="00FC45DF">
        <w:t>23 xylem</w:t>
      </w:r>
      <w:proofErr w:type="gramEnd"/>
      <w:r w:rsidR="00FC45DF">
        <w:t xml:space="preserve"> traits (p &lt; 0.001</w:t>
      </w:r>
      <w:r w:rsidR="002114EE">
        <w:t xml:space="preserve"> ***)</w:t>
      </w:r>
      <w:r w:rsidR="001C00C8">
        <w:t xml:space="preserve">. </w:t>
      </w:r>
      <w:r w:rsidR="002A7E3A">
        <w:t xml:space="preserve">The first axis scores increase with presence of </w:t>
      </w:r>
      <w:proofErr w:type="spellStart"/>
      <w:proofErr w:type="gramStart"/>
      <w:r w:rsidR="002A7E3A">
        <w:t>chrystals</w:t>
      </w:r>
      <w:proofErr w:type="spellEnd"/>
      <w:proofErr w:type="gramEnd"/>
      <w:r w:rsidR="002A7E3A">
        <w:t xml:space="preserve"> and the presence of </w:t>
      </w:r>
      <w:proofErr w:type="spellStart"/>
      <w:r w:rsidR="002A7E3A">
        <w:t>paratracheal</w:t>
      </w:r>
      <w:proofErr w:type="spellEnd"/>
      <w:r w:rsidR="002A7E3A">
        <w:t xml:space="preserve"> </w:t>
      </w:r>
      <w:proofErr w:type="spellStart"/>
      <w:r w:rsidR="002A7E3A">
        <w:t>parenchym</w:t>
      </w:r>
      <w:proofErr w:type="spellEnd"/>
      <w:r w:rsidR="002A7E3A">
        <w:t>, the second axis scores decrease with vessel diameter.</w:t>
      </w:r>
    </w:p>
    <w:p w14:paraId="12A18A1B" w14:textId="77777777" w:rsidR="002114EE" w:rsidRDefault="002114EE" w:rsidP="002114EE">
      <w:r>
        <w:rPr>
          <w:noProof/>
          <w:lang w:val="de-DE" w:eastAsia="de-DE"/>
        </w:rPr>
        <w:drawing>
          <wp:inline distT="0" distB="0" distL="0" distR="0" wp14:anchorId="04315042" wp14:editId="72E0995D">
            <wp:extent cx="5759450" cy="5759450"/>
            <wp:effectExtent l="0" t="0" r="0" b="0"/>
            <wp:docPr id="4" name="Bild 4" descr="Macintosh HD:Users:kej:Dropbox:Dropbox Downloads:R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Users:kej:Dropbox:Dropbox Downloads:Rplot.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14:paraId="5A3BF5F7" w14:textId="77777777" w:rsidR="002114EE" w:rsidRDefault="002114EE" w:rsidP="002114EE">
      <w:pPr>
        <w:pStyle w:val="berschrift3"/>
      </w:pPr>
      <w:r>
        <w:t>Wood density</w:t>
      </w:r>
    </w:p>
    <w:p w14:paraId="4957DB7F" w14:textId="35B837D7" w:rsidR="002114EE" w:rsidRDefault="002114EE" w:rsidP="002114EE">
      <w:r>
        <w:t>Wood density was measured for nearly all of the species found in our study plots</w:t>
      </w:r>
      <w:r w:rsidR="0050260D">
        <w:t xml:space="preserve"> </w:t>
      </w:r>
      <w:r w:rsidR="0050260D">
        <w:fldChar w:fldCharType="begin"/>
      </w:r>
      <w:r w:rsidR="00D10C67">
        <w:instrText>ADDIN CSL_CITATION {"mendeley": {"previouslyFormattedCitation": "(Nadrowski, Bruelheide, &amp; B\u00f6hnke, 2009)"}, "citationItems": [{"uris": ["http://www.mendeley.com/documents/?uuid=c628d540-0270-4b0d-a457-d2c6ee57516c"], "id": "ITEM-1", "itemData": {"title": "Core wood density partly predicted from stem wood density for CSP species", "URL": "http://china.befdata.biow.uni-leipzig.de/datasets/271", "issued": {"date-parts": [["2009"]]}, "author": [{"given": "Karin", "dropping-particle": "", "suffix": "", "family": "Nadrowski", "parse-names": false, "non-dropping-particle": ""}, {"given": "Helge", "dropping-particle": "", "suffix": "", "family": "Bruelheide", "parse-names": false, "non-dropping-particle": ""}, {"given": "Martin", "dropping-particle": "", "suffix": "", "family": "B\u00f6hnke", "parse-names": false, "non-dropping-particle": ""}], "container-title": "BEF-China data portal", "type": "webpage", "id": "ITEM-1"}}], "properties": {"noteIndex": 0}, "schema": "https://github.com/citation-style-language/schema/raw/master/csl-citation.json"}</w:instrText>
      </w:r>
      <w:r w:rsidR="0050260D">
        <w:fldChar w:fldCharType="separate"/>
      </w:r>
      <w:r w:rsidR="0050260D" w:rsidRPr="0050260D">
        <w:rPr>
          <w:noProof/>
        </w:rPr>
        <w:t>(Nadrowski, Bruelheide, &amp; Böhnke, 2009)</w:t>
      </w:r>
      <w:r w:rsidR="0050260D">
        <w:fldChar w:fldCharType="end"/>
      </w:r>
      <w:r>
        <w:t>. However, combining the data with the dataset on wood mechanics was not possible due to missing values, i.e. species for which we knew only wood density, but none of the other wood mechanics traits.</w:t>
      </w:r>
      <w:r w:rsidR="000E0212">
        <w:t xml:space="preserve"> We therefore used wood density as separate variable.</w:t>
      </w:r>
    </w:p>
    <w:p w14:paraId="4A8C7E03" w14:textId="77777777" w:rsidR="002114EE" w:rsidRDefault="002114EE" w:rsidP="002114EE">
      <w:pPr>
        <w:pStyle w:val="berschrift3"/>
      </w:pPr>
      <w:r>
        <w:t>Wood mechanic traits</w:t>
      </w:r>
    </w:p>
    <w:p w14:paraId="7DC59E2B" w14:textId="7DCAE095" w:rsidR="002114EE" w:rsidRDefault="004A5C3B" w:rsidP="002114EE">
      <w:r>
        <w:t xml:space="preserve">Wood mechanic traits were digitized </w:t>
      </w:r>
      <w:r w:rsidR="00FD4DED">
        <w:t xml:space="preserve">for 339 tree species </w:t>
      </w:r>
      <w:r>
        <w:t xml:space="preserve">from </w:t>
      </w:r>
      <w:r>
        <w:fldChar w:fldCharType="begin"/>
      </w:r>
      <w:r w:rsidR="00D10C67">
        <w:instrText>ADDIN CSL_CITATION {"mendeley": {"previouslyFormattedCitation": "(Research Institute of Wood Industry; Chinese Academy of Forestry, 1982)"}, "citationItems": [{"uris": ["http://www.mendeley.com/documents/?uuid=0c2bb96d-e829-4eba-978e-210a12b9dc99"], "id": "ITEM-1", "itemData": {"publisher": "Chinese Forestry Press", "publisher-place": "Beijing, China", "author": [{"given": "", "dropping-particle": "", "suffix": "", "family": "Research Institute of Wood Industry; Chinese Academy of Forestry", "parse-names": false, "non-dropping-particle": ""}], "issued": {"date-parts": [["1982"]]}, "title": "Physical and Mechanical Properties of Primary Tree Species in China", "note": "/Users/kej/Dropbox/OfProjects/WorkPaper/CoarseWoodyDebris/2010 woodyDebris/data/wirth_hoffmann/Holzdichte_China_part1.pdf\n        \n     Author: Research Institute of Wood Industry; Chinese Academy of Forestry\n     Year: 1982\n     Title:  Physical and Mechanical Properties of Primary Tree\nSpecies in China\n     Publisher: Chinese Forestry Press, Beijing.\n        \n     Best wishes, Xingxing", "type": "book", "id": "ITEM-1"}}], "properties": {"noteIndex": 0}, "schema": "https://github.com/citation-style-language/schema/raw/master/csl-citation.json"}</w:instrText>
      </w:r>
      <w:r>
        <w:fldChar w:fldCharType="separate"/>
      </w:r>
      <w:r w:rsidRPr="004A5C3B">
        <w:rPr>
          <w:noProof/>
        </w:rPr>
        <w:t>(Research Institute of Wood Industry; Chinese Academy of Forestry, 1982)</w:t>
      </w:r>
      <w:r>
        <w:fldChar w:fldCharType="end"/>
      </w:r>
      <w:r>
        <w:t xml:space="preserve"> and included mean ring width ("ring width"), percent latewood fraction (</w:t>
      </w:r>
      <w:r w:rsidR="002114EE">
        <w:t>"late wood"</w:t>
      </w:r>
      <w:r>
        <w:t>)</w:t>
      </w:r>
      <w:r w:rsidR="002114EE">
        <w:t>,</w:t>
      </w:r>
      <w:r>
        <w:t xml:space="preserve"> mean percent shrinkage in radial direction (</w:t>
      </w:r>
      <w:r w:rsidR="002114EE">
        <w:t>"shrinkage rad"</w:t>
      </w:r>
      <w:r>
        <w:t>)</w:t>
      </w:r>
      <w:r w:rsidR="002114EE">
        <w:t>,</w:t>
      </w:r>
      <w:r>
        <w:t xml:space="preserve"> </w:t>
      </w:r>
      <w:r w:rsidR="00CC76B9">
        <w:t>mean compression strength parallel to wood grain (</w:t>
      </w:r>
      <w:r w:rsidR="002114EE">
        <w:t>"compression par"</w:t>
      </w:r>
      <w:r w:rsidR="00CC76B9">
        <w:t>)</w:t>
      </w:r>
      <w:r w:rsidR="002114EE">
        <w:t>,</w:t>
      </w:r>
      <w:r w:rsidR="00CC76B9">
        <w:t xml:space="preserve"> </w:t>
      </w:r>
      <w:r w:rsidR="00B94526">
        <w:t>mean bending stress</w:t>
      </w:r>
      <w:r w:rsidR="002114EE">
        <w:t xml:space="preserve"> </w:t>
      </w:r>
      <w:r w:rsidR="00B94526">
        <w:t>(</w:t>
      </w:r>
      <w:r w:rsidR="002114EE">
        <w:t>"bending"</w:t>
      </w:r>
      <w:r w:rsidR="00B94526">
        <w:t>)</w:t>
      </w:r>
      <w:r w:rsidR="002114EE">
        <w:t>,</w:t>
      </w:r>
      <w:r w:rsidR="00B94526">
        <w:t xml:space="preserve"> </w:t>
      </w:r>
      <w:r w:rsidR="00E917AA">
        <w:t>modulus of elasticity for bending (</w:t>
      </w:r>
      <w:r w:rsidR="002114EE">
        <w:t>"elasticity"</w:t>
      </w:r>
      <w:r w:rsidR="00E917AA">
        <w:t>)</w:t>
      </w:r>
      <w:r w:rsidR="002114EE">
        <w:t>,</w:t>
      </w:r>
      <w:r w:rsidR="001103F6">
        <w:t xml:space="preserve"> radial shearing strength (</w:t>
      </w:r>
      <w:r w:rsidR="002114EE">
        <w:t>"shearing rad"</w:t>
      </w:r>
      <w:r w:rsidR="001103F6">
        <w:t>)</w:t>
      </w:r>
      <w:r w:rsidR="002114EE">
        <w:t>,</w:t>
      </w:r>
      <w:r w:rsidR="001103F6">
        <w:t xml:space="preserve"> tangential shearing strength (“</w:t>
      </w:r>
      <w:r w:rsidR="002114EE">
        <w:t>shearing tang"</w:t>
      </w:r>
      <w:r w:rsidR="001103F6">
        <w:t xml:space="preserve">), </w:t>
      </w:r>
      <w:r w:rsidR="005A1A8C">
        <w:t>tensile strength parallel to wood grain (</w:t>
      </w:r>
      <w:r w:rsidR="002114EE">
        <w:t>"tension"</w:t>
      </w:r>
      <w:r w:rsidR="005A1A8C">
        <w:t>)</w:t>
      </w:r>
      <w:r w:rsidR="002114EE">
        <w:t>,</w:t>
      </w:r>
      <w:r w:rsidR="005A1A8C">
        <w:t xml:space="preserve"> and wood toughness (</w:t>
      </w:r>
      <w:r w:rsidR="002114EE">
        <w:t>"toughness"</w:t>
      </w:r>
      <w:r w:rsidR="005A1A8C">
        <w:t>)</w:t>
      </w:r>
      <w:r w:rsidR="00E34FE4">
        <w:t xml:space="preserve">. </w:t>
      </w:r>
      <w:r w:rsidR="002114EE">
        <w:t>Reducing the variables to two principle axes explains 96% of the origi</w:t>
      </w:r>
      <w:r w:rsidR="00791758">
        <w:t>nal variation (p &lt; 0.001, ***).</w:t>
      </w:r>
      <w:r w:rsidR="00FD4DED">
        <w:t xml:space="preserve"> The first wood mechanic axis </w:t>
      </w:r>
      <w:r w:rsidR="004C0108">
        <w:t xml:space="preserve">scores decrease with shearing, compression, and bending strength, the second axis scores </w:t>
      </w:r>
      <w:r w:rsidR="00FC1763">
        <w:t>increase with wood elasticity.</w:t>
      </w:r>
    </w:p>
    <w:p w14:paraId="2DDBD70C" w14:textId="77777777" w:rsidR="002114EE" w:rsidRDefault="002114EE" w:rsidP="002114EE">
      <w:r>
        <w:rPr>
          <w:noProof/>
          <w:lang w:val="de-DE" w:eastAsia="de-DE"/>
        </w:rPr>
        <w:drawing>
          <wp:inline distT="0" distB="0" distL="0" distR="0" wp14:anchorId="2D687721" wp14:editId="1BAEE7A9">
            <wp:extent cx="5759450" cy="5759450"/>
            <wp:effectExtent l="0" t="0" r="0" b="0"/>
            <wp:docPr id="9" name="Bild 9" descr="Macintosh HD:Users:kej:Dropbox:Dropbox Downloads:Rplot0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kej:Dropbox:Dropbox Downloads:Rplot01.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14:paraId="1DB9A57C" w14:textId="77777777" w:rsidR="00EE799E" w:rsidRDefault="00EE799E" w:rsidP="00EE799E">
      <w:pPr>
        <w:pStyle w:val="berschrift3"/>
      </w:pPr>
      <w:r>
        <w:t>Leaf traits</w:t>
      </w:r>
    </w:p>
    <w:p w14:paraId="760E4402" w14:textId="7AD2D405" w:rsidR="00EE799E" w:rsidRPr="00171555" w:rsidRDefault="00791758" w:rsidP="00EE799E">
      <w:r>
        <w:t xml:space="preserve">Leaf traits were measured for 129 tree species from our study </w:t>
      </w:r>
      <w:r w:rsidR="00933448">
        <w:t xml:space="preserve">site </w:t>
      </w:r>
      <w:r w:rsidR="00D0399A">
        <w:fldChar w:fldCharType="begin"/>
      </w:r>
      <w:r w:rsidR="00D10C67">
        <w:instrText>ADDIN CSL_CITATION {"mendeley": {"previouslyFormattedCitation": "(B\u00f6hnke, Eichenberg, Kr\u00f6ber, &amp; Bruelheide, 2012; Kr\u00f6ber, B\u00f6hnke, Welk, Wirth, &amp; Bruelheide, 2012)"}, "citationItems": [{"uris": ["http://www.mendeley.com/documents/?uuid=68b98176-0be8-49c4-8292-e1344773b037"], "id": "ITEM-1", "itemData": {"title": "Leaf traits and chemicals from 130 tree species in the Gutianshan Nature Reserve", "URL": "http://china.befdata.biow.uni-leipzig.de/datasets/242", "issued": {"date-parts": [["2012"]]}, "author": [{"given": "Martin", "dropping-particle": "", "suffix": "", "family": "B\u00f6hnke", "parse-names": false, "non-dropping-particle": ""}, {"given": "David", "dropping-particle": "", "suffix": "", "family": "Eichenberg", "parse-names": false, "non-dropping-particle": ""}, {"given": "Wenzel", "dropping-particle": "", "suffix": "", "family": "Kr\u00f6ber", "parse-names": false, "non-dropping-particle": ""}, {"given": "Helge", "dropping-particle": "", "suffix": "", "family": "Bruelheide", "parse-names": false, "non-dropping-particle": ""}], "container-title": "BEF-China data portal", "type": "webpage", "id": "ITEM-1"}}, {"uris": ["http://www.mendeley.com/documents/?uuid=40d0bd42-ef75-491a-80ff-a8f6ab3d85c2"], "id": "ITEM-2", "itemData": {"DOI": "10.1371/journal.pone.0035742", "type": "article-journal", "author": [{"given": "Wenzel", "dropping-particle": "", "suffix": "", "family": "Kr\u00f6ber", "parse-names": false, "non-dropping-particle": ""}, {"given": "Martin", "dropping-particle": "", "suffix": "", "family": "B\u00f6hnke", "parse-names": false, "non-dropping-particle": ""}, {"given": "Erik", "dropping-particle": "", "suffix": "", "family": "Welk", "parse-names": false, "non-dropping-particle": ""}, {"given": "Christian", "dropping-particle": "", "suffix": "", "family": "Wirth", "parse-names": false, "non-dropping-particle": ""}, {"given": "Helge", "dropping-particle": "", "suffix": "", "family": "Bruelheide", "parse-names": false, "non-dropping-particle": ""}], "issued": {"date-parts": [["2012", "1"]]}, "abstract": "Although trait analyses have become more important in community ecology, trait-environment correlations have rarely been studied along successional gradients. We asked which environmental variables had the strongest impact on intraspecific and interspecific trait variation in the community and which traits were most responsive to the environment. We established a series of plots in a secondary forest in the Chinese subtropics, stratified by successional stages that were defined by the time elapsed since the last logging activities. On a total of 27 plots all woody plants were recorded and a set of individuals of every species was analysed for leaf traits, resulting in a trait matrix of 26 leaf traits for 122 species. A Fourth Corner Analysis revealed that the mean values of many leaf traits were tightly related to the successional gradient. Most shifts in traits followed the leaf economics spectrum with decreasing specific leaf area and leaf nutrient contents with successional time. Beside succession, few additional environmental variables resulted in significant trait relationships, such as soil moisture and soil C and N content as well as topographical variables. Not all traits were related to the leaf economics spectrum, and thus, to the successional gradient, such as stomata size and density. By comparing different permutation models in the Fourth Corner Analysis, we found that the trait-environment link was based more on the association of species with the environment than of the communities with species traits. The strong species-environment association was brought about by a clear gradient in species composition along the succession series, while communities were not well differentiated in mean trait composition. In contrast, intraspecific trait variation did not show close environmental relationships. The study confirmed the role of environmental trait filtering in subtropical forests, with traits associated with the leaf economics spectrum being the most responsive ones.", "title": "Leaf trait-environment relationships in a subtropical broadleaved forest in South-East China.", "page": "e35742", "volume": "7", "container-title": "PloS one", "issue": "4", "id": "ITEM-2"}}], "properties": {"noteIndex": 0}, "schema": "https://github.com/citation-style-language/schema/raw/master/csl-citation.json"}</w:instrText>
      </w:r>
      <w:r w:rsidR="00D0399A">
        <w:fldChar w:fldCharType="separate"/>
      </w:r>
      <w:r w:rsidR="00D0399A" w:rsidRPr="00D0399A">
        <w:rPr>
          <w:noProof/>
        </w:rPr>
        <w:t>(Böhnke, Eichenberg, Kröber, &amp; Bruelheide, 2012; Kröber, Böhnke, Welk, Wirth, &amp; Bruelheide, 2012)</w:t>
      </w:r>
      <w:r w:rsidR="00D0399A">
        <w:fldChar w:fldCharType="end"/>
      </w:r>
      <w:r w:rsidR="00D0399A">
        <w:t xml:space="preserve"> and include leaf area (</w:t>
      </w:r>
      <w:r w:rsidR="00EE799E">
        <w:t>"LA"</w:t>
      </w:r>
      <w:r w:rsidR="00D0399A">
        <w:t>)</w:t>
      </w:r>
      <w:r w:rsidR="00EE799E">
        <w:t>,</w:t>
      </w:r>
      <w:r w:rsidR="00D0399A">
        <w:t xml:space="preserve"> specific leaf area</w:t>
      </w:r>
      <w:r w:rsidR="00EE799E">
        <w:t xml:space="preserve"> </w:t>
      </w:r>
      <w:r w:rsidR="00D0399A">
        <w:t>(</w:t>
      </w:r>
      <w:r w:rsidR="00EE799E">
        <w:t>"SLA"</w:t>
      </w:r>
      <w:r w:rsidR="00D0399A">
        <w:t>)</w:t>
      </w:r>
      <w:r w:rsidR="00EE799E">
        <w:t xml:space="preserve">, </w:t>
      </w:r>
      <w:r w:rsidR="00FB5033">
        <w:t>stomata density ("</w:t>
      </w:r>
      <w:proofErr w:type="spellStart"/>
      <w:r w:rsidR="00FB5033">
        <w:t>stomata.density</w:t>
      </w:r>
      <w:proofErr w:type="spellEnd"/>
      <w:r w:rsidR="00FB5033">
        <w:t>"), stomata size ("</w:t>
      </w:r>
      <w:proofErr w:type="spellStart"/>
      <w:r w:rsidR="00FB5033">
        <w:t>stomata_size</w:t>
      </w:r>
      <w:proofErr w:type="spellEnd"/>
      <w:r w:rsidR="00FB5033">
        <w:t>"), a binary leaf thickness indicator ("</w:t>
      </w:r>
      <w:r w:rsidR="00104DAD">
        <w:t>coriaceous</w:t>
      </w:r>
      <w:r w:rsidR="00FB5033">
        <w:t>"</w:t>
      </w:r>
      <w:r w:rsidR="00104DAD">
        <w:t>, "papery"</w:t>
      </w:r>
      <w:r w:rsidR="00FB5033">
        <w:t xml:space="preserve">), </w:t>
      </w:r>
      <w:r w:rsidR="004C45E8">
        <w:t>leaf dentation type (</w:t>
      </w:r>
      <w:r w:rsidR="00104DAD">
        <w:t>"</w:t>
      </w:r>
      <w:r w:rsidR="004C45E8">
        <w:t>dentate</w:t>
      </w:r>
      <w:r w:rsidR="00104DAD">
        <w:t>"</w:t>
      </w:r>
      <w:r w:rsidR="004C45E8">
        <w:t xml:space="preserve">, </w:t>
      </w:r>
      <w:r w:rsidR="00104DAD">
        <w:t>"</w:t>
      </w:r>
      <w:r w:rsidR="004C45E8">
        <w:t>pinnate</w:t>
      </w:r>
      <w:r w:rsidR="00104DAD">
        <w:t>"</w:t>
      </w:r>
      <w:r w:rsidR="004C45E8">
        <w:t>), leaf longevity (“deciduous”, “evergreen”), as well as</w:t>
      </w:r>
      <w:r w:rsidR="00FB5033">
        <w:t xml:space="preserve"> </w:t>
      </w:r>
      <w:r w:rsidR="00D0399A">
        <w:t>nitrogen content (</w:t>
      </w:r>
      <w:r w:rsidR="00EE799E">
        <w:t>"N"</w:t>
      </w:r>
      <w:r w:rsidR="00D0399A">
        <w:t>)</w:t>
      </w:r>
      <w:r w:rsidR="00EE799E">
        <w:t xml:space="preserve">, </w:t>
      </w:r>
      <w:r w:rsidR="00D0399A">
        <w:t>carbon content (</w:t>
      </w:r>
      <w:r w:rsidR="00EE799E">
        <w:t>"C"</w:t>
      </w:r>
      <w:r w:rsidR="00D0399A">
        <w:t>)</w:t>
      </w:r>
      <w:r w:rsidR="00EE799E">
        <w:t xml:space="preserve">, </w:t>
      </w:r>
      <w:r w:rsidR="00E74ECD">
        <w:t>potassium content (</w:t>
      </w:r>
      <w:r w:rsidR="00EE799E">
        <w:t>"K"</w:t>
      </w:r>
      <w:r w:rsidR="00E74ECD">
        <w:t>)</w:t>
      </w:r>
      <w:r w:rsidR="00EE799E">
        <w:t>,</w:t>
      </w:r>
      <w:r w:rsidR="00E74ECD">
        <w:t xml:space="preserve"> magnesium content</w:t>
      </w:r>
      <w:r w:rsidR="00EE799E">
        <w:t xml:space="preserve"> </w:t>
      </w:r>
      <w:r w:rsidR="00E74ECD">
        <w:t>(</w:t>
      </w:r>
      <w:r w:rsidR="00EE799E">
        <w:t>"Mg"</w:t>
      </w:r>
      <w:r w:rsidR="00E74ECD">
        <w:t>)</w:t>
      </w:r>
      <w:r w:rsidR="00EE799E">
        <w:t xml:space="preserve">, </w:t>
      </w:r>
      <w:r w:rsidR="00E74ECD">
        <w:t>calcium content (</w:t>
      </w:r>
      <w:r w:rsidR="00EE799E">
        <w:t>"</w:t>
      </w:r>
      <w:proofErr w:type="spellStart"/>
      <w:r w:rsidR="00EE799E">
        <w:t>Ca</w:t>
      </w:r>
      <w:proofErr w:type="spellEnd"/>
      <w:r w:rsidR="00EE799E">
        <w:t>"</w:t>
      </w:r>
      <w:r w:rsidR="00E74ECD">
        <w:t>)</w:t>
      </w:r>
      <w:r w:rsidR="00EE799E">
        <w:t xml:space="preserve">, </w:t>
      </w:r>
      <w:r w:rsidR="00E74ECD">
        <w:t>and phosphorous content (</w:t>
      </w:r>
      <w:r w:rsidR="00EE799E">
        <w:t>"P</w:t>
      </w:r>
      <w:r w:rsidR="00104DAD">
        <w:t>"</w:t>
      </w:r>
      <w:r w:rsidR="004C45E8">
        <w:t xml:space="preserve">). </w:t>
      </w:r>
      <w:r w:rsidR="00F102C2">
        <w:t xml:space="preserve">Two principle components </w:t>
      </w:r>
      <w:r w:rsidR="00EE799E">
        <w:t>explain 89% of the variation (p &lt; 0.01**).</w:t>
      </w:r>
      <w:r w:rsidR="00BF1B81">
        <w:t xml:space="preserve"> The first leaf axis scores increase with</w:t>
      </w:r>
      <w:r w:rsidR="00104DAD">
        <w:t xml:space="preserve"> specific leaf area </w:t>
      </w:r>
      <w:r w:rsidR="00544BAA">
        <w:t xml:space="preserve">and decreases with stomata density; </w:t>
      </w:r>
      <w:r w:rsidR="00104DAD">
        <w:t xml:space="preserve">positive </w:t>
      </w:r>
      <w:r w:rsidR="002C36A0">
        <w:t>scores</w:t>
      </w:r>
      <w:r w:rsidR="00104DAD">
        <w:t xml:space="preserve"> on the second leaf axis belong to dentate leaves.</w:t>
      </w:r>
    </w:p>
    <w:p w14:paraId="1C540940" w14:textId="77777777" w:rsidR="00EE799E" w:rsidRPr="00171555" w:rsidRDefault="00EE799E" w:rsidP="00EE799E">
      <w:r>
        <w:rPr>
          <w:noProof/>
          <w:lang w:val="de-DE" w:eastAsia="de-DE"/>
        </w:rPr>
        <w:drawing>
          <wp:inline distT="0" distB="0" distL="0" distR="0" wp14:anchorId="4098A759" wp14:editId="3B58CA8A">
            <wp:extent cx="5117465" cy="5117465"/>
            <wp:effectExtent l="0" t="0" r="0" b="0"/>
            <wp:docPr id="8" name="Bild 8" descr="Macintosh HD:Users:kej:Dropbox:Dropbox Downloads:Rplot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Macintosh HD:Users:kej:Dropbox:Dropbox Downloads:Rplot02.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7465" cy="5117465"/>
                    </a:xfrm>
                    <a:prstGeom prst="rect">
                      <a:avLst/>
                    </a:prstGeom>
                    <a:noFill/>
                    <a:ln>
                      <a:noFill/>
                    </a:ln>
                  </pic:spPr>
                </pic:pic>
              </a:graphicData>
            </a:graphic>
          </wp:inline>
        </w:drawing>
      </w:r>
    </w:p>
    <w:p w14:paraId="5EF38DED" w14:textId="77777777" w:rsidR="00EE799E" w:rsidRPr="00171555" w:rsidRDefault="00EE799E" w:rsidP="00EE799E"/>
    <w:p w14:paraId="65D5BE6D" w14:textId="77777777" w:rsidR="002114EE" w:rsidRDefault="002114EE" w:rsidP="002114EE"/>
    <w:p w14:paraId="53F737FC" w14:textId="77777777" w:rsidR="00A03118" w:rsidRDefault="00A03118">
      <w:bookmarkStart w:id="0" w:name="_GoBack"/>
      <w:bookmarkEnd w:id="0"/>
    </w:p>
    <w:sectPr w:rsidR="00A03118" w:rsidSect="00A0311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1"/>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600"/>
    <w:rsid w:val="000A7C24"/>
    <w:rsid w:val="000E0212"/>
    <w:rsid w:val="00104DAD"/>
    <w:rsid w:val="001103F6"/>
    <w:rsid w:val="00127230"/>
    <w:rsid w:val="00175226"/>
    <w:rsid w:val="001C00C8"/>
    <w:rsid w:val="001F411F"/>
    <w:rsid w:val="0020202A"/>
    <w:rsid w:val="002114EE"/>
    <w:rsid w:val="00257995"/>
    <w:rsid w:val="002A7E3A"/>
    <w:rsid w:val="002C36A0"/>
    <w:rsid w:val="00313A79"/>
    <w:rsid w:val="003936DF"/>
    <w:rsid w:val="003F496D"/>
    <w:rsid w:val="004656D4"/>
    <w:rsid w:val="00474141"/>
    <w:rsid w:val="004A5C3B"/>
    <w:rsid w:val="004C0108"/>
    <w:rsid w:val="004C45E8"/>
    <w:rsid w:val="0050260D"/>
    <w:rsid w:val="00544BAA"/>
    <w:rsid w:val="005844C4"/>
    <w:rsid w:val="005A1A8C"/>
    <w:rsid w:val="005B4419"/>
    <w:rsid w:val="005D0032"/>
    <w:rsid w:val="007342AF"/>
    <w:rsid w:val="007709A7"/>
    <w:rsid w:val="00787D72"/>
    <w:rsid w:val="00791758"/>
    <w:rsid w:val="008A6776"/>
    <w:rsid w:val="009138BA"/>
    <w:rsid w:val="00933448"/>
    <w:rsid w:val="009A4CA5"/>
    <w:rsid w:val="00A03118"/>
    <w:rsid w:val="00A114C4"/>
    <w:rsid w:val="00A367B1"/>
    <w:rsid w:val="00B94526"/>
    <w:rsid w:val="00BD0100"/>
    <w:rsid w:val="00BF1B81"/>
    <w:rsid w:val="00C4068E"/>
    <w:rsid w:val="00C42E64"/>
    <w:rsid w:val="00CC76B9"/>
    <w:rsid w:val="00D0399A"/>
    <w:rsid w:val="00D05CD0"/>
    <w:rsid w:val="00D10C67"/>
    <w:rsid w:val="00E34FE4"/>
    <w:rsid w:val="00E74ECD"/>
    <w:rsid w:val="00E917AA"/>
    <w:rsid w:val="00E927BC"/>
    <w:rsid w:val="00EE799E"/>
    <w:rsid w:val="00F102C2"/>
    <w:rsid w:val="00F33FE1"/>
    <w:rsid w:val="00FB5033"/>
    <w:rsid w:val="00FC1763"/>
    <w:rsid w:val="00FC2600"/>
    <w:rsid w:val="00FC45DF"/>
    <w:rsid w:val="00FD4D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0B5A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14EE"/>
    <w:pPr>
      <w:spacing w:after="300" w:line="480" w:lineRule="auto"/>
    </w:pPr>
    <w:rPr>
      <w:rFonts w:ascii="Calibri" w:eastAsia="Calibri" w:hAnsi="Calibri" w:cs="Times New Roman"/>
      <w:sz w:val="22"/>
      <w:szCs w:val="22"/>
      <w:lang w:eastAsia="en-US"/>
    </w:rPr>
  </w:style>
  <w:style w:type="paragraph" w:styleId="berschrift3">
    <w:name w:val="heading 3"/>
    <w:basedOn w:val="Standard"/>
    <w:next w:val="Standard"/>
    <w:link w:val="berschrift3Zeichen"/>
    <w:uiPriority w:val="9"/>
    <w:unhideWhenUsed/>
    <w:qFormat/>
    <w:rsid w:val="002114EE"/>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eichen">
    <w:name w:val="Überschrift 3 Zeichen"/>
    <w:basedOn w:val="Absatzstandardschriftart"/>
    <w:link w:val="berschrift3"/>
    <w:uiPriority w:val="9"/>
    <w:rsid w:val="002114EE"/>
    <w:rPr>
      <w:rFonts w:asciiTheme="majorHAnsi" w:eastAsiaTheme="majorEastAsia" w:hAnsiTheme="majorHAnsi" w:cstheme="majorBidi"/>
      <w:b/>
      <w:bCs/>
      <w:color w:val="4F81BD" w:themeColor="accent1"/>
      <w:sz w:val="22"/>
      <w:szCs w:val="22"/>
      <w:lang w:eastAsia="en-US"/>
    </w:rPr>
  </w:style>
  <w:style w:type="paragraph" w:styleId="Sprechblasentext">
    <w:name w:val="Balloon Text"/>
    <w:basedOn w:val="Standard"/>
    <w:link w:val="SprechblasentextZeichen"/>
    <w:uiPriority w:val="99"/>
    <w:semiHidden/>
    <w:unhideWhenUsed/>
    <w:rsid w:val="002114EE"/>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114EE"/>
    <w:rPr>
      <w:rFonts w:ascii="Lucida Grande" w:eastAsia="Calibr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14EE"/>
    <w:pPr>
      <w:spacing w:after="300" w:line="480" w:lineRule="auto"/>
    </w:pPr>
    <w:rPr>
      <w:rFonts w:ascii="Calibri" w:eastAsia="Calibri" w:hAnsi="Calibri" w:cs="Times New Roman"/>
      <w:sz w:val="22"/>
      <w:szCs w:val="22"/>
      <w:lang w:eastAsia="en-US"/>
    </w:rPr>
  </w:style>
  <w:style w:type="paragraph" w:styleId="berschrift3">
    <w:name w:val="heading 3"/>
    <w:basedOn w:val="Standard"/>
    <w:next w:val="Standard"/>
    <w:link w:val="berschrift3Zeichen"/>
    <w:uiPriority w:val="9"/>
    <w:unhideWhenUsed/>
    <w:qFormat/>
    <w:rsid w:val="002114EE"/>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eichen">
    <w:name w:val="Überschrift 3 Zeichen"/>
    <w:basedOn w:val="Absatzstandardschriftart"/>
    <w:link w:val="berschrift3"/>
    <w:uiPriority w:val="9"/>
    <w:rsid w:val="002114EE"/>
    <w:rPr>
      <w:rFonts w:asciiTheme="majorHAnsi" w:eastAsiaTheme="majorEastAsia" w:hAnsiTheme="majorHAnsi" w:cstheme="majorBidi"/>
      <w:b/>
      <w:bCs/>
      <w:color w:val="4F81BD" w:themeColor="accent1"/>
      <w:sz w:val="22"/>
      <w:szCs w:val="22"/>
      <w:lang w:eastAsia="en-US"/>
    </w:rPr>
  </w:style>
  <w:style w:type="paragraph" w:styleId="Sprechblasentext">
    <w:name w:val="Balloon Text"/>
    <w:basedOn w:val="Standard"/>
    <w:link w:val="SprechblasentextZeichen"/>
    <w:uiPriority w:val="99"/>
    <w:semiHidden/>
    <w:unhideWhenUsed/>
    <w:rsid w:val="002114EE"/>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114EE"/>
    <w:rPr>
      <w:rFonts w:ascii="Lucida Grande" w:eastAsia="Calibr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58</Words>
  <Characters>15488</Characters>
  <Application>Microsoft Macintosh Word</Application>
  <DocSecurity>0</DocSecurity>
  <Lines>129</Lines>
  <Paragraphs>35</Paragraphs>
  <ScaleCrop>false</ScaleCrop>
  <Company>uni leipzig</Company>
  <LinksUpToDate>false</LinksUpToDate>
  <CharactersWithSpaces>17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Nadrowski</dc:creator>
  <cp:keywords/>
  <dc:description/>
  <cp:lastModifiedBy>Karin Nadrowski</cp:lastModifiedBy>
  <cp:revision>53</cp:revision>
  <dcterms:created xsi:type="dcterms:W3CDTF">2013-03-21T13:01:00Z</dcterms:created>
  <dcterms:modified xsi:type="dcterms:W3CDTF">2013-05-1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ser Name_1">
    <vt:lpwstr>nadrowski@uni-leipzig.de@www.mendeley.com</vt:lpwstr>
  </property>
</Properties>
</file>